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2191" w:type="dxa"/>
        <w:tblInd w:w="170" w:type="dxa"/>
        <w:tblBorders>
          <w:top w:val="single" w:sz="4" w:space="0" w:color="E6E6E6" w:themeColor="background1" w:themeShade="E6"/>
          <w:left w:val="single" w:sz="4" w:space="0" w:color="E6E6E6" w:themeColor="background1" w:themeShade="E6"/>
          <w:bottom w:val="single" w:sz="4" w:space="0" w:color="E6E6E6" w:themeColor="background1" w:themeShade="E6"/>
          <w:right w:val="single" w:sz="4" w:space="0" w:color="E6E6E6" w:themeColor="background1" w:themeShade="E6"/>
          <w:insideH w:val="single" w:sz="4" w:space="0" w:color="E6E6E6" w:themeColor="background1" w:themeShade="E6"/>
          <w:insideV w:val="single" w:sz="4" w:space="0" w:color="E6E6E6" w:themeColor="background1" w:themeShade="E6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695"/>
        <w:gridCol w:w="720"/>
        <w:gridCol w:w="540"/>
        <w:gridCol w:w="270"/>
        <w:gridCol w:w="720"/>
        <w:gridCol w:w="59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</w:tblGrid>
      <w:tr w:rsidR="00E713B9" w:rsidRPr="000C03DB" w:rsidTr="00D07CBB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713B9" w:rsidRPr="000C03DB" w:rsidRDefault="00E713B9" w:rsidP="00C706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sz w:val="20"/>
                <w:szCs w:val="20"/>
              </w:rPr>
              <w:t>Cur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i/>
                <w:sz w:val="20"/>
                <w:szCs w:val="20"/>
              </w:rPr>
              <w:t>g</w:t>
            </w:r>
            <w:r w:rsidRPr="00E713B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soma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</w:t>
            </w:r>
            <w:r w:rsidRPr="00E713B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de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ax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i/>
                <w:sz w:val="20"/>
                <w:szCs w:val="20"/>
              </w:rPr>
              <w:t>V</w:t>
            </w:r>
            <w:r w:rsidRPr="000C03D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m,1/2</w:t>
            </w:r>
          </w:p>
        </w:tc>
        <w:tc>
          <w:tcPr>
            <w:tcW w:w="598" w:type="dxa"/>
            <w:tcBorders>
              <w:top w:val="single" w:sz="4" w:space="0" w:color="auto"/>
              <w:bottom w:val="nil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i/>
                <w:sz w:val="20"/>
                <w:szCs w:val="20"/>
              </w:rPr>
              <w:t>V</w:t>
            </w:r>
            <w:r w:rsidRPr="000C03D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m,sl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i/>
                <w:sz w:val="20"/>
                <w:szCs w:val="20"/>
              </w:rPr>
              <w:t>V</w:t>
            </w:r>
            <w:r w:rsidRPr="000C03D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h,1/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i/>
                <w:sz w:val="20"/>
                <w:szCs w:val="20"/>
              </w:rPr>
              <w:t>V</w:t>
            </w:r>
            <w:r w:rsidRPr="000C03D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h,sl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</w:pPr>
            <w:r w:rsidRPr="000C03DB">
              <w:rPr>
                <w:rFonts w:ascii="Times New Roman" w:hAnsi="Times New Roman" w:cs="Times New Roman"/>
                <w:i/>
                <w:sz w:val="20"/>
                <w:szCs w:val="20"/>
              </w:rPr>
              <w:t>τ</w:t>
            </w:r>
            <w:r w:rsidRPr="000C03D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m,max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</w:pPr>
            <w:r w:rsidRPr="000C03DB">
              <w:rPr>
                <w:rFonts w:ascii="Times New Roman" w:hAnsi="Times New Roman" w:cs="Times New Roman"/>
                <w:i/>
                <w:sz w:val="20"/>
                <w:szCs w:val="20"/>
              </w:rPr>
              <w:t>τ</w:t>
            </w:r>
            <w:r w:rsidRPr="000C03D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m,min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i/>
                <w:sz w:val="20"/>
                <w:szCs w:val="20"/>
              </w:rPr>
              <w:t>V</w:t>
            </w:r>
            <w:r w:rsidRPr="000C03D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tm,1/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i/>
                <w:sz w:val="20"/>
                <w:szCs w:val="20"/>
              </w:rPr>
              <w:t>V</w:t>
            </w:r>
            <w:r w:rsidRPr="000C03D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tm,sl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i/>
                <w:sz w:val="20"/>
                <w:szCs w:val="20"/>
              </w:rPr>
              <w:t>τ</w:t>
            </w:r>
            <w:r w:rsidRPr="000C03D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h,max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i/>
                <w:sz w:val="20"/>
                <w:szCs w:val="20"/>
              </w:rPr>
              <w:t>τ</w:t>
            </w:r>
            <w:r w:rsidRPr="000C03D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h,min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i/>
                <w:sz w:val="20"/>
                <w:szCs w:val="20"/>
              </w:rPr>
              <w:t>V</w:t>
            </w:r>
            <w:r w:rsidRPr="000C03D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th,1/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i/>
                <w:sz w:val="20"/>
                <w:szCs w:val="20"/>
              </w:rPr>
              <w:t>V</w:t>
            </w:r>
            <w:r w:rsidRPr="000C03D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th,sl</w:t>
            </w:r>
          </w:p>
        </w:tc>
      </w:tr>
      <w:tr w:rsidR="00E713B9" w:rsidRPr="000C03DB" w:rsidTr="00D07CBB"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713B9" w:rsidRPr="000C03DB" w:rsidRDefault="00E713B9" w:rsidP="00C706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13B9" w:rsidRPr="003C49AD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9A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13B9" w:rsidRPr="003C49AD" w:rsidRDefault="003C49AD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9A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13B9" w:rsidRPr="003C49AD" w:rsidRDefault="003C49AD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9A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eastAsia="Batang" w:hAnsi="Times New Roman" w:cs="Times New Roman"/>
                <w:sz w:val="20"/>
                <w:szCs w:val="20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eastAsia="Batang" w:hAnsi="Times New Roman" w:cs="Times New Roman"/>
                <w:sz w:val="20"/>
                <w:szCs w:val="20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713B9" w:rsidRPr="000C03DB" w:rsidRDefault="00E713B9" w:rsidP="00C7067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</w:tr>
      <w:tr w:rsidR="00E713B9" w:rsidRPr="000C03DB" w:rsidTr="00D07CBB"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E713B9" w:rsidRPr="000C03DB" w:rsidRDefault="00E713B9" w:rsidP="001F6B4C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="004107B2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13B9" w:rsidRPr="000C03DB" w:rsidRDefault="004107B2" w:rsidP="00B64F9B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E713B9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E713B9" w:rsidRPr="000C03DB" w:rsidRDefault="00B64F9B" w:rsidP="004107B2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107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E713B9" w:rsidRPr="000C03DB" w:rsidRDefault="00E713B9" w:rsidP="004107B2">
            <w:pPr>
              <w:spacing w:before="120" w:after="120" w:line="240" w:lineRule="auto"/>
              <w:jc w:val="right"/>
              <w:rPr>
                <w:rFonts w:ascii="Times New Roman" w:eastAsia="Batang" w:hAnsi="Times New Roman" w:cs="Times New Roman"/>
                <w:sz w:val="20"/>
                <w:szCs w:val="20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-</w:t>
            </w:r>
            <w:r w:rsidR="004107B2">
              <w:rPr>
                <w:rFonts w:ascii="Times New Roman" w:eastAsia="Batang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98" w:type="dxa"/>
            <w:tcBorders>
              <w:top w:val="single" w:sz="4" w:space="0" w:color="auto"/>
            </w:tcBorders>
          </w:tcPr>
          <w:p w:rsidR="00E713B9" w:rsidRPr="000C03DB" w:rsidRDefault="00E713B9" w:rsidP="004107B2">
            <w:pPr>
              <w:spacing w:before="120" w:after="120" w:line="240" w:lineRule="auto"/>
              <w:jc w:val="right"/>
              <w:rPr>
                <w:rFonts w:ascii="Times New Roman" w:eastAsia="Batang" w:hAnsi="Times New Roman" w:cs="Times New Roman"/>
                <w:sz w:val="20"/>
                <w:szCs w:val="20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1</w:t>
            </w:r>
            <w:r w:rsidR="004107B2">
              <w:rPr>
                <w:rFonts w:ascii="Times New Roman" w:eastAsia="Batang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713B9" w:rsidRPr="000C03DB" w:rsidRDefault="00E713B9" w:rsidP="004107B2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107B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713B9" w:rsidRPr="000C03DB" w:rsidRDefault="00E713B9" w:rsidP="004107B2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4107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713B9" w:rsidRPr="000C03DB" w:rsidRDefault="00E713B9" w:rsidP="004107B2">
            <w:pPr>
              <w:spacing w:before="120" w:after="12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4107B2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713B9" w:rsidRPr="000C03DB" w:rsidRDefault="00E713B9" w:rsidP="0007012E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</w:t>
            </w:r>
            <w:r w:rsidR="0007012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713B9" w:rsidRPr="000C03DB" w:rsidRDefault="004107B2" w:rsidP="001F6B4C">
            <w:pPr>
              <w:spacing w:before="120" w:after="12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4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4107B2" w:rsidRPr="000C03DB" w:rsidTr="00D07CBB"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4107B2" w:rsidRPr="000C03DB" w:rsidRDefault="004107B2" w:rsidP="001F6B4C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1.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07B2" w:rsidRDefault="004107B2" w:rsidP="00B64F9B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07B2" w:rsidRPr="000C03DB" w:rsidRDefault="004107B2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4107B2" w:rsidRDefault="004107B2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</w:tcPr>
          <w:p w:rsidR="004107B2" w:rsidRPr="000C03DB" w:rsidRDefault="004107B2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4107B2" w:rsidRPr="000C03DB" w:rsidRDefault="004107B2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4107B2" w:rsidRDefault="004107B2" w:rsidP="00E713B9">
            <w:pPr>
              <w:spacing w:before="120" w:after="120" w:line="240" w:lineRule="auto"/>
              <w:jc w:val="right"/>
              <w:rPr>
                <w:rFonts w:ascii="Times New Roman" w:eastAsia="Batang" w:hAnsi="Times New Roman" w:cs="Times New Roman"/>
                <w:sz w:val="20"/>
                <w:szCs w:val="20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-44</w:t>
            </w:r>
          </w:p>
        </w:tc>
        <w:tc>
          <w:tcPr>
            <w:tcW w:w="598" w:type="dxa"/>
            <w:tcBorders>
              <w:top w:val="single" w:sz="4" w:space="0" w:color="auto"/>
            </w:tcBorders>
          </w:tcPr>
          <w:p w:rsidR="004107B2" w:rsidRDefault="004107B2" w:rsidP="001F6B4C">
            <w:pPr>
              <w:spacing w:before="120" w:after="120" w:line="240" w:lineRule="auto"/>
              <w:jc w:val="right"/>
              <w:rPr>
                <w:rFonts w:ascii="Times New Roman" w:eastAsia="Batang" w:hAnsi="Times New Roman" w:cs="Times New Roman"/>
                <w:sz w:val="20"/>
                <w:szCs w:val="20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107B2" w:rsidRDefault="004107B2" w:rsidP="00E713B9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107B2" w:rsidRDefault="004107B2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107B2" w:rsidRDefault="004107B2" w:rsidP="001F6B4C">
            <w:pPr>
              <w:spacing w:before="120" w:after="12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4107B2" w:rsidRDefault="004107B2" w:rsidP="001F6B4C">
            <w:pPr>
              <w:spacing w:before="120" w:after="12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107B2" w:rsidRDefault="004107B2" w:rsidP="004107B2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107B2" w:rsidRDefault="004107B2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107B2" w:rsidRDefault="004107B2" w:rsidP="001F6B4C">
            <w:pPr>
              <w:spacing w:before="120" w:after="12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4107B2" w:rsidRDefault="004107B2" w:rsidP="001F6B4C">
            <w:pPr>
              <w:spacing w:before="120" w:after="12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107B2" w:rsidRDefault="004107B2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4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:rsidR="004107B2" w:rsidRDefault="004107B2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E713B9" w:rsidRPr="000C03DB" w:rsidTr="00D07CBB"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:rsidR="00E713B9" w:rsidRPr="000C03DB" w:rsidRDefault="00FC1960" w:rsidP="001F6B4C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9AD">
              <w:rPr>
                <w:rFonts w:ascii="Times New Roman" w:hAnsi="Times New Roman" w:cs="Times New Roman"/>
                <w:sz w:val="20"/>
                <w:szCs w:val="20"/>
              </w:rPr>
              <w:t>HC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713B9" w:rsidRPr="000C03DB" w:rsidRDefault="004107B2" w:rsidP="00B64F9B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E713B9" w:rsidRPr="000C03DB" w:rsidRDefault="004107B2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C03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0" w:type="dxa"/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3</w:t>
            </w:r>
          </w:p>
        </w:tc>
        <w:tc>
          <w:tcPr>
            <w:tcW w:w="598" w:type="dxa"/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</w:p>
        </w:tc>
        <w:tc>
          <w:tcPr>
            <w:tcW w:w="709" w:type="dxa"/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713B9" w:rsidRPr="000C03DB" w:rsidRDefault="004107B2" w:rsidP="001F6B4C">
            <w:pPr>
              <w:spacing w:before="120" w:after="12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708" w:type="dxa"/>
          </w:tcPr>
          <w:p w:rsidR="00E713B9" w:rsidRPr="000C03DB" w:rsidRDefault="004107B2" w:rsidP="0007012E">
            <w:pPr>
              <w:spacing w:before="120" w:after="12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09" w:type="dxa"/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5</w:t>
            </w:r>
          </w:p>
        </w:tc>
        <w:tc>
          <w:tcPr>
            <w:tcW w:w="709" w:type="dxa"/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9" w:type="dxa"/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3B9" w:rsidRPr="000C03DB" w:rsidTr="00D07CBB"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:rsidR="00E713B9" w:rsidRPr="000C03DB" w:rsidRDefault="00E713B9" w:rsidP="001F6B4C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0C0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713B9" w:rsidRPr="000C03DB" w:rsidRDefault="004107B2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E713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E713B9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</w:tcPr>
          <w:p w:rsidR="00E713B9" w:rsidRDefault="004107B2" w:rsidP="004107B2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E713B9" w:rsidRPr="000C03DB" w:rsidRDefault="00E713B9" w:rsidP="00A77798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7779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70" w:type="dxa"/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:rsidR="00E713B9" w:rsidRPr="000C03DB" w:rsidRDefault="00E713B9" w:rsidP="00E713B9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598" w:type="dxa"/>
          </w:tcPr>
          <w:p w:rsidR="00E713B9" w:rsidRPr="000C03DB" w:rsidRDefault="00E713B9" w:rsidP="004107B2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107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713B9" w:rsidRPr="000C03DB" w:rsidRDefault="004107B2" w:rsidP="001F6B4C">
            <w:pPr>
              <w:spacing w:before="120" w:after="12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:rsidR="00E713B9" w:rsidRPr="000C03DB" w:rsidRDefault="00E713B9" w:rsidP="00E713B9">
            <w:pPr>
              <w:spacing w:before="120" w:after="12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09" w:type="dxa"/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709" w:type="dxa"/>
          </w:tcPr>
          <w:p w:rsidR="00E713B9" w:rsidRPr="000C03DB" w:rsidRDefault="00B64F9B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3B9" w:rsidRPr="000C03DB" w:rsidTr="00D07CBB">
        <w:tc>
          <w:tcPr>
            <w:tcW w:w="851" w:type="dxa"/>
            <w:tcBorders>
              <w:left w:val="single" w:sz="4" w:space="0" w:color="auto"/>
              <w:bottom w:val="single" w:sz="4" w:space="0" w:color="E6E6E6" w:themeColor="background1" w:themeShade="E6"/>
              <w:right w:val="nil"/>
            </w:tcBorders>
          </w:tcPr>
          <w:p w:rsidR="00E713B9" w:rsidRPr="000C03DB" w:rsidRDefault="00E713B9" w:rsidP="001F6B4C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0C0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713B9" w:rsidRPr="000C03DB" w:rsidRDefault="00E713B9" w:rsidP="004107B2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107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E713B9" w:rsidRDefault="00E713B9" w:rsidP="004107B2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107B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left w:val="nil"/>
              <w:bottom w:val="single" w:sz="4" w:space="0" w:color="E6E6E6" w:themeColor="background1" w:themeShade="E6"/>
              <w:right w:val="single" w:sz="4" w:space="0" w:color="auto"/>
            </w:tcBorders>
          </w:tcPr>
          <w:p w:rsidR="00E713B9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E6E6E6" w:themeColor="background1" w:themeShade="E6"/>
            </w:tcBorders>
          </w:tcPr>
          <w:p w:rsidR="00E713B9" w:rsidRPr="000C03DB" w:rsidRDefault="00E713B9" w:rsidP="00A77798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7779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70" w:type="dxa"/>
            <w:tcBorders>
              <w:bottom w:val="single" w:sz="4" w:space="0" w:color="E6E6E6" w:themeColor="background1" w:themeShade="E6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bottom w:val="single" w:sz="4" w:space="0" w:color="E6E6E6" w:themeColor="background1" w:themeShade="E6"/>
            </w:tcBorders>
          </w:tcPr>
          <w:p w:rsidR="00E713B9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8</w:t>
            </w:r>
          </w:p>
        </w:tc>
        <w:tc>
          <w:tcPr>
            <w:tcW w:w="598" w:type="dxa"/>
            <w:tcBorders>
              <w:bottom w:val="single" w:sz="4" w:space="0" w:color="E6E6E6" w:themeColor="background1" w:themeShade="E6"/>
            </w:tcBorders>
          </w:tcPr>
          <w:p w:rsidR="00E713B9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709" w:type="dxa"/>
            <w:tcBorders>
              <w:bottom w:val="single" w:sz="4" w:space="0" w:color="E6E6E6" w:themeColor="background1" w:themeShade="E6"/>
            </w:tcBorders>
          </w:tcPr>
          <w:p w:rsidR="00E713B9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E6E6E6" w:themeColor="background1" w:themeShade="E6"/>
            </w:tcBorders>
          </w:tcPr>
          <w:p w:rsidR="00E713B9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E6E6E6" w:themeColor="background1" w:themeShade="E6"/>
            </w:tcBorders>
          </w:tcPr>
          <w:p w:rsidR="00E713B9" w:rsidRDefault="00E713B9" w:rsidP="001F6B4C">
            <w:pPr>
              <w:spacing w:before="120" w:after="12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>
              <w:bottom w:val="single" w:sz="4" w:space="0" w:color="E6E6E6" w:themeColor="background1" w:themeShade="E6"/>
            </w:tcBorders>
          </w:tcPr>
          <w:p w:rsidR="00E713B9" w:rsidRDefault="00E713B9" w:rsidP="001F6B4C">
            <w:pPr>
              <w:spacing w:before="120" w:after="12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09" w:type="dxa"/>
            <w:tcBorders>
              <w:bottom w:val="single" w:sz="4" w:space="0" w:color="E6E6E6" w:themeColor="background1" w:themeShade="E6"/>
            </w:tcBorders>
          </w:tcPr>
          <w:p w:rsidR="00E713B9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5</w:t>
            </w:r>
          </w:p>
        </w:tc>
        <w:tc>
          <w:tcPr>
            <w:tcW w:w="709" w:type="dxa"/>
            <w:tcBorders>
              <w:bottom w:val="single" w:sz="4" w:space="0" w:color="E6E6E6" w:themeColor="background1" w:themeShade="E6"/>
            </w:tcBorders>
          </w:tcPr>
          <w:p w:rsidR="00E713B9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09" w:type="dxa"/>
            <w:tcBorders>
              <w:bottom w:val="single" w:sz="4" w:space="0" w:color="E6E6E6" w:themeColor="background1" w:themeShade="E6"/>
            </w:tcBorders>
          </w:tcPr>
          <w:p w:rsidR="00E713B9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E6E6E6" w:themeColor="background1" w:themeShade="E6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E6E6E6" w:themeColor="background1" w:themeShade="E6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E6E6E6" w:themeColor="background1" w:themeShade="E6"/>
              <w:right w:val="single" w:sz="4" w:space="0" w:color="auto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3B9" w:rsidRPr="000C03DB" w:rsidTr="00D07CBB"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E713B9" w:rsidRPr="000C03DB" w:rsidRDefault="004107B2" w:rsidP="001F6B4C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13B9" w:rsidRPr="000C03DB" w:rsidRDefault="004107B2" w:rsidP="00B64F9B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E713B9" w:rsidRPr="000C03DB" w:rsidRDefault="004107B2" w:rsidP="004107B2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</w:tcPr>
          <w:p w:rsidR="00E713B9" w:rsidRPr="000C03DB" w:rsidRDefault="00E713B9" w:rsidP="00A77798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03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7779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bookmarkStart w:id="0" w:name="_GoBack"/>
            <w:bookmarkEnd w:id="0"/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E713B9" w:rsidRPr="000C03DB" w:rsidRDefault="00E713B9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E713B9" w:rsidRPr="000C03DB" w:rsidRDefault="00E713B9" w:rsidP="004107B2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107B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:rsidR="00E713B9" w:rsidRPr="000C03DB" w:rsidRDefault="00E713B9" w:rsidP="004107B2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107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713B9" w:rsidRPr="000C03DB" w:rsidRDefault="004107B2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713B9" w:rsidRPr="000C03DB" w:rsidRDefault="004107B2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713B9" w:rsidRPr="000C03DB" w:rsidRDefault="004107B2" w:rsidP="001F6B4C">
            <w:pPr>
              <w:spacing w:before="120" w:after="12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E713B9" w:rsidRPr="000C03DB" w:rsidRDefault="004107B2" w:rsidP="001F6B4C">
            <w:pPr>
              <w:spacing w:before="120" w:after="12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713B9" w:rsidRPr="000C03DB" w:rsidRDefault="00E713B9" w:rsidP="004107B2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107B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713B9" w:rsidRPr="000C03DB" w:rsidRDefault="004107B2" w:rsidP="00E713B9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713B9" w:rsidRPr="000C03DB" w:rsidRDefault="004107B2" w:rsidP="001F6B4C">
            <w:pPr>
              <w:spacing w:before="120" w:after="12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E713B9" w:rsidRPr="000C03DB" w:rsidRDefault="004107B2" w:rsidP="001F6B4C">
            <w:pPr>
              <w:spacing w:before="120" w:after="12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713B9" w:rsidRPr="000C03DB" w:rsidRDefault="004107B2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0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:rsidR="00E713B9" w:rsidRPr="000C03DB" w:rsidRDefault="004107B2" w:rsidP="001F6B4C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</w:tbl>
    <w:p w:rsidR="00AE24F2" w:rsidRDefault="00AE24F2">
      <w:pPr>
        <w:rPr>
          <w:rFonts w:ascii="Times New Roman" w:hAnsi="Times New Roman" w:cs="Times New Roman"/>
          <w:sz w:val="24"/>
          <w:szCs w:val="24"/>
        </w:rPr>
      </w:pPr>
    </w:p>
    <w:sectPr w:rsidR="00AE24F2" w:rsidSect="000C03D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1182" w:rsidRDefault="005F1182" w:rsidP="00E6033E">
      <w:pPr>
        <w:spacing w:line="240" w:lineRule="auto"/>
      </w:pPr>
      <w:r>
        <w:separator/>
      </w:r>
    </w:p>
  </w:endnote>
  <w:endnote w:type="continuationSeparator" w:id="0">
    <w:p w:rsidR="005F1182" w:rsidRDefault="005F1182" w:rsidP="00E6033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1182" w:rsidRDefault="005F1182" w:rsidP="00E6033E">
      <w:pPr>
        <w:spacing w:line="240" w:lineRule="auto"/>
      </w:pPr>
      <w:r>
        <w:separator/>
      </w:r>
    </w:p>
  </w:footnote>
  <w:footnote w:type="continuationSeparator" w:id="0">
    <w:p w:rsidR="005F1182" w:rsidRDefault="005F1182" w:rsidP="00E6033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3DB"/>
    <w:rsid w:val="0007012E"/>
    <w:rsid w:val="000764A9"/>
    <w:rsid w:val="000B6C36"/>
    <w:rsid w:val="000C03DB"/>
    <w:rsid w:val="000D001A"/>
    <w:rsid w:val="001F6B4C"/>
    <w:rsid w:val="002B014F"/>
    <w:rsid w:val="002E0F2E"/>
    <w:rsid w:val="00387C12"/>
    <w:rsid w:val="003C49AD"/>
    <w:rsid w:val="003D2891"/>
    <w:rsid w:val="003F1C6A"/>
    <w:rsid w:val="004107B2"/>
    <w:rsid w:val="00412698"/>
    <w:rsid w:val="004713F4"/>
    <w:rsid w:val="004C5E89"/>
    <w:rsid w:val="004F41C6"/>
    <w:rsid w:val="00581D82"/>
    <w:rsid w:val="005B3220"/>
    <w:rsid w:val="005F1182"/>
    <w:rsid w:val="005F584C"/>
    <w:rsid w:val="0060540F"/>
    <w:rsid w:val="00620B6D"/>
    <w:rsid w:val="006A6EB9"/>
    <w:rsid w:val="00745CE7"/>
    <w:rsid w:val="00767F08"/>
    <w:rsid w:val="00774061"/>
    <w:rsid w:val="00797E7F"/>
    <w:rsid w:val="007B2E87"/>
    <w:rsid w:val="007C25D4"/>
    <w:rsid w:val="008A3176"/>
    <w:rsid w:val="0096161D"/>
    <w:rsid w:val="00962784"/>
    <w:rsid w:val="00985278"/>
    <w:rsid w:val="009A4BF0"/>
    <w:rsid w:val="009B0599"/>
    <w:rsid w:val="009F5D60"/>
    <w:rsid w:val="009F5F44"/>
    <w:rsid w:val="00A37888"/>
    <w:rsid w:val="00A77798"/>
    <w:rsid w:val="00AD69F8"/>
    <w:rsid w:val="00AE24F2"/>
    <w:rsid w:val="00B64F9B"/>
    <w:rsid w:val="00BB2152"/>
    <w:rsid w:val="00C0119F"/>
    <w:rsid w:val="00C44685"/>
    <w:rsid w:val="00CB22FF"/>
    <w:rsid w:val="00CD4643"/>
    <w:rsid w:val="00D07CBB"/>
    <w:rsid w:val="00D1279E"/>
    <w:rsid w:val="00D35597"/>
    <w:rsid w:val="00DF694B"/>
    <w:rsid w:val="00E55C3B"/>
    <w:rsid w:val="00E6033E"/>
    <w:rsid w:val="00E713B9"/>
    <w:rsid w:val="00F12D3F"/>
    <w:rsid w:val="00F27169"/>
    <w:rsid w:val="00F35886"/>
    <w:rsid w:val="00F729F0"/>
    <w:rsid w:val="00F964AC"/>
    <w:rsid w:val="00FA4019"/>
    <w:rsid w:val="00FC1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45F5E"/>
  <w15:docId w15:val="{FAA48299-DF35-41BA-8878-625101A33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03DB"/>
    <w:pPr>
      <w:spacing w:after="0" w:line="280" w:lineRule="atLeast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03D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E6033E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6033E"/>
    <w:rPr>
      <w:rFonts w:ascii="Arial" w:hAnsi="Arial"/>
    </w:rPr>
  </w:style>
  <w:style w:type="paragraph" w:styleId="Footer">
    <w:name w:val="footer"/>
    <w:basedOn w:val="Normal"/>
    <w:link w:val="FooterChar"/>
    <w:uiPriority w:val="99"/>
    <w:semiHidden/>
    <w:unhideWhenUsed/>
    <w:rsid w:val="00E6033E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6033E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TE Elettani es Neurobiologiai Tanszek</Company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ucs.attila</dc:creator>
  <cp:lastModifiedBy>Dr. Szűcs Attila</cp:lastModifiedBy>
  <cp:revision>8</cp:revision>
  <cp:lastPrinted>2017-01-23T12:01:00Z</cp:lastPrinted>
  <dcterms:created xsi:type="dcterms:W3CDTF">2022-11-08T10:23:00Z</dcterms:created>
  <dcterms:modified xsi:type="dcterms:W3CDTF">2024-03-22T09:41:00Z</dcterms:modified>
</cp:coreProperties>
</file>